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3F24DF">
      <w:pPr>
        <w:jc w:val="center"/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Table 2. Participants demographics and baseline characteristics based on 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P2h</w:t>
      </w:r>
      <w:r>
        <w:rPr>
          <w:rFonts w:hint="eastAsia"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BG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/</w:t>
      </w:r>
      <w:r>
        <w:rPr>
          <w:rFonts w:hint="eastAsia"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HbA1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c</w:t>
      </w:r>
      <w:r>
        <w:rPr>
          <w:rFonts w:hint="eastAsia" w:ascii="Times New Roman" w:hAnsi="Times New Roman" w:cs="Times New Roman"/>
          <w:lang w:val="en-US" w:eastAsia="zh-CN"/>
        </w:rPr>
        <w:t xml:space="preserve"> quartiles.</w:t>
      </w:r>
    </w:p>
    <w:tbl>
      <w:tblPr>
        <w:tblStyle w:val="2"/>
        <w:tblW w:w="5826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1504"/>
        <w:gridCol w:w="1568"/>
        <w:gridCol w:w="1558"/>
        <w:gridCol w:w="1742"/>
        <w:gridCol w:w="923"/>
      </w:tblGrid>
      <w:tr w14:paraId="745C77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23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CC3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3291" w:type="pct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99D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2h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B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bA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</w:p>
        </w:tc>
        <w:tc>
          <w:tcPr>
            <w:tcW w:w="47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C18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/>
                <w:color w:val="auto"/>
                <w:sz w:val="21"/>
                <w:szCs w:val="21"/>
                <w:u w:val="none"/>
              </w:rPr>
              <w:t>P</w:t>
            </w:r>
          </w:p>
        </w:tc>
      </w:tr>
      <w:tr w14:paraId="67BB19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23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F00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BD3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1 (n =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81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81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19F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2 (n =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81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80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BD6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3 (n =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81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89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A32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4 (n =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81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7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E99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/>
                <w:color w:val="auto"/>
                <w:sz w:val="21"/>
                <w:szCs w:val="21"/>
                <w:u w:val="none"/>
              </w:rPr>
            </w:pPr>
          </w:p>
        </w:tc>
      </w:tr>
      <w:tr w14:paraId="4A2330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298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ge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y)</w:t>
            </w:r>
          </w:p>
        </w:tc>
        <w:tc>
          <w:tcPr>
            <w:tcW w:w="77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5E4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9.88 ± 15.85</w:t>
            </w:r>
          </w:p>
        </w:tc>
        <w:tc>
          <w:tcPr>
            <w:tcW w:w="81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4A9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2.31 ± 13.52</w:t>
            </w:r>
          </w:p>
        </w:tc>
        <w:tc>
          <w:tcPr>
            <w:tcW w:w="80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7C9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6.59 ± 11.80</w:t>
            </w:r>
          </w:p>
        </w:tc>
        <w:tc>
          <w:tcPr>
            <w:tcW w:w="89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5A1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9.14 ± 11.00</w:t>
            </w:r>
          </w:p>
        </w:tc>
        <w:tc>
          <w:tcPr>
            <w:tcW w:w="47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A82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75C476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34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Duration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y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AD8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00 (0.10,9.0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3A7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00 (0.40,10.0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31F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.00 (3.00,11.0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F0D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.00 (5.00,15.0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511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1671A2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DF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BMI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kg/m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A5B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.99 ± 3.9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254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.60 ± 3.2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601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.02 ± 3.4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D4D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.58 ± 3.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0B0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622294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4E1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BP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mmHg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17C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2.36 ± 17.3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B2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1.76 ± 17.3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DBF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1.90 ± 17.8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8F1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4.26 ± 17.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51E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98</w:t>
            </w:r>
          </w:p>
        </w:tc>
      </w:tr>
      <w:tr w14:paraId="69EBC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732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DBP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mmHg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66F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1.76 ± 12.9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2E4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1.71 ± 12.4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32F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9.18 ± 12.8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4FA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8.53 ± 11.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A1A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00E3E3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19D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FBG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mmol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C6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.05 ± 2.3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275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.67 ± 2.5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3A9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.01 ± 2.5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9AD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.47 ± 2.8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1DD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6DAC70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9A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bA1c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4F6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.66 ± 2.2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99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.00 ± 2.0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0ED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.86 ± 1.8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E2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.90 ± 1.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606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2189E1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46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FB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bA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7E9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.13 ± 3.6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CEE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.95 ± 4.1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283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.25 ± 3.6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248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.21 ± 5.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3F1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0ABFBC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CA8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H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8AE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1 ± 0.1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8B9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9 ± 0.1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B4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0 ± 0.1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45B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5 ± 0.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B4F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16FF7E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053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BUN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mmol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FEA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23 ± 4.7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F1F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33 ± 2.5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43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75 ± 2.7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B1D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94 ± 4.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7AE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.007</w:t>
            </w:r>
          </w:p>
        </w:tc>
      </w:tr>
      <w:tr w14:paraId="38CF00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A37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UA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mmol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849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9.00 (270.00,422.0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351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23.00 (266.00,390.0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581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21.00 (256.00,385.0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B86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2.00 (258.00,380.0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784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1F6D3C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FA4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C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mmol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33A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80 (4.17,5.65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CE6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88 (4.24,5.67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438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71 (3.95,5.4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5A7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44 (3.71,5.3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5B2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26B20E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113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DL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-C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mmol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424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1 ± 0.2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4D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3 ± 0.3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623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6 ± 0.3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21B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21 ± 0.4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D39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160</w:t>
            </w:r>
          </w:p>
        </w:tc>
      </w:tr>
      <w:tr w14:paraId="031E82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7DA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LDL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-C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mmol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EAD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04 ± 0.9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912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01 ± 0.8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CCB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87 ± 0.8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079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72 ± 0.8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A8F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64C5E9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DF3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G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mmol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3AE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71 (1.22,2.86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3E8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67 (1.14,2.78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F7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0 (1.08,2.37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EA2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3 (0.92,2.0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090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6F5774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9DA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WBC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1D4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.23 ± 3.9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D39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78 ± 4.5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48A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73 ± 4.9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0BB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35 ± 4.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39E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21</w:t>
            </w:r>
          </w:p>
        </w:tc>
      </w:tr>
      <w:tr w14:paraId="3639D2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141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eutrophil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E40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02 ± 1.6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23E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80 ± 2.3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C8B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80 ± 1.9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A30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56 ± 1.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760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02</w:t>
            </w:r>
          </w:p>
        </w:tc>
      </w:tr>
      <w:tr w14:paraId="3B7C05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B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Lymphocyte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BA9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26 ± 0.7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722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09 ± 0.7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0FA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96 ± 0.6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CDF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88 ± 0.6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17A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078DA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221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GB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g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FF6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1.48 ± 16.2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39C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9.37 ± 17.9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F0B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5.50 ± 17.2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F88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2.43 ± 19.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692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459AA1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DF0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PLT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2F9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2.13 ± 58.3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548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3.09 ± 58.6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BD5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5.56 ± 60.7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5F4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9.74 ± 60.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D72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30F329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340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LT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U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497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.00 (17.00,40.0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710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.00 (16.00,35.0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247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.00 (15.00,29.0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C98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.00 (13.00,28.0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555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54EC8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AB9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ST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U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234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.00 (18.00,29.0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1CE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.00 (17.00,27.0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8D2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.00 (16.00,26.0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D7E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.00 (16.00,24.0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738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126029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6C3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eatine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mmol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DB7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0.00 (51.00,72.0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B90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.00 (51.00,72.0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556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.00 (50.00,72.0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A43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.00 (50.00,75.0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58E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795</w:t>
            </w:r>
          </w:p>
        </w:tc>
      </w:tr>
      <w:tr w14:paraId="631F8E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971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Gender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male)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895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4 (69.44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171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1 (68.81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993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9 (64.24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1EF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4 (59.0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DFF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.002</w:t>
            </w:r>
          </w:p>
        </w:tc>
      </w:tr>
      <w:tr w14:paraId="7AB524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C47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HD, n(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15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 (3.74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39B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 (2.91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3F3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 (5.2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379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 (6.0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A83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83</w:t>
            </w:r>
          </w:p>
        </w:tc>
      </w:tr>
      <w:tr w14:paraId="2C1DC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BD8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troke, n(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EE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5 (9.36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ED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8 (9.98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3DC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2 (10.81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DE2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2 (12.8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B02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312</w:t>
            </w:r>
          </w:p>
        </w:tc>
      </w:tr>
      <w:tr w14:paraId="183E1D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1C1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T, n(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423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3 (62.99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2A8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9 (60.08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36B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8 (57.8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EBB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4 (50.7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23D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1EBB69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CCD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PAD, n(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6D5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6 (36.59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BF7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8 (26.61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F31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8 (18.3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51B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6 (15.8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8B5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5CDB97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39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ASLD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B7F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1 (41.79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5D5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4 (48.65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F55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6 (55.3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5D3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7 (61.7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8A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1382A7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713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bookmarkStart w:id="0" w:name="_GoBack" w:colFirst="1" w:colLast="4"/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DR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77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853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9 (28.90)</w:t>
            </w:r>
          </w:p>
        </w:tc>
        <w:tc>
          <w:tcPr>
            <w:tcW w:w="81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3D7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2 (33.68)</w:t>
            </w:r>
          </w:p>
        </w:tc>
        <w:tc>
          <w:tcPr>
            <w:tcW w:w="80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8F5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8 (37.01)</w:t>
            </w:r>
          </w:p>
        </w:tc>
        <w:tc>
          <w:tcPr>
            <w:tcW w:w="8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727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7 (43.04)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EF4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bookmarkEnd w:id="0"/>
    </w:tbl>
    <w:p w14:paraId="39A0CAFC">
      <w:pPr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bbreviations: BMI, body mass index; SBP: systolic blood pressure; DBP: diastolic blood pressure; 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P2h</w:t>
      </w:r>
      <w:r>
        <w:rPr>
          <w:rFonts w:hint="eastAsia"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BG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 xml:space="preserve">: Postprandial 2-h blood glucose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HbA1c: glycated hemoglobin; WBC: white blood cell count; PLT: blood platelet count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BUN: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blood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urea nitrogen; Scr: scrum creatinine; UA: uric aci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C: total cholestero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G: triglyceride; HDL-C: high-density lipoprotein cholesterol; LDL-C: low-density lipoprotein cholesterol; FBG: fasting blood glucose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HGB: haemoglobin; ALT: alanine aminotransferase; AST: aspartate transaminase; CHD: coronary heart disease; HT: Hypertension; PAD; Peripheral arterial disease; MASLD: Metabolic dysfunction-associated steatotic liver diseas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887BE8"/>
    <w:rsid w:val="03FD4132"/>
    <w:rsid w:val="06755150"/>
    <w:rsid w:val="0A4C1970"/>
    <w:rsid w:val="0B1224D1"/>
    <w:rsid w:val="0B275F39"/>
    <w:rsid w:val="0B6E1DBA"/>
    <w:rsid w:val="0BE502CE"/>
    <w:rsid w:val="0C405504"/>
    <w:rsid w:val="0D5A2D9A"/>
    <w:rsid w:val="0DB461AA"/>
    <w:rsid w:val="0DCF4D92"/>
    <w:rsid w:val="10394744"/>
    <w:rsid w:val="119500A0"/>
    <w:rsid w:val="12080872"/>
    <w:rsid w:val="15BF56EC"/>
    <w:rsid w:val="16774218"/>
    <w:rsid w:val="16FC2F62"/>
    <w:rsid w:val="17321EED"/>
    <w:rsid w:val="175400B6"/>
    <w:rsid w:val="176522C3"/>
    <w:rsid w:val="18E84F59"/>
    <w:rsid w:val="18FA2EDF"/>
    <w:rsid w:val="19F94F44"/>
    <w:rsid w:val="1C13053F"/>
    <w:rsid w:val="20547378"/>
    <w:rsid w:val="212136FE"/>
    <w:rsid w:val="21D50045"/>
    <w:rsid w:val="22791318"/>
    <w:rsid w:val="239161EE"/>
    <w:rsid w:val="23D06D16"/>
    <w:rsid w:val="24150BCD"/>
    <w:rsid w:val="2936586D"/>
    <w:rsid w:val="2A522B7B"/>
    <w:rsid w:val="2ECE479A"/>
    <w:rsid w:val="2F191EB9"/>
    <w:rsid w:val="358D4A67"/>
    <w:rsid w:val="366E2AEA"/>
    <w:rsid w:val="371A4A20"/>
    <w:rsid w:val="389B393F"/>
    <w:rsid w:val="394C4C39"/>
    <w:rsid w:val="3A773F37"/>
    <w:rsid w:val="3C5A58BF"/>
    <w:rsid w:val="3CD13DD3"/>
    <w:rsid w:val="3CE36288"/>
    <w:rsid w:val="3D3E0D3C"/>
    <w:rsid w:val="3F5860E5"/>
    <w:rsid w:val="3FC25C55"/>
    <w:rsid w:val="4359242C"/>
    <w:rsid w:val="45050ABD"/>
    <w:rsid w:val="46AC6D17"/>
    <w:rsid w:val="46B362F7"/>
    <w:rsid w:val="486378A9"/>
    <w:rsid w:val="495F62C2"/>
    <w:rsid w:val="4A01737A"/>
    <w:rsid w:val="4A386532"/>
    <w:rsid w:val="4C9C2BD1"/>
    <w:rsid w:val="4CB84667"/>
    <w:rsid w:val="4E4C4620"/>
    <w:rsid w:val="531E2D4A"/>
    <w:rsid w:val="56876E58"/>
    <w:rsid w:val="57184310"/>
    <w:rsid w:val="587E2954"/>
    <w:rsid w:val="59101387"/>
    <w:rsid w:val="5C6F4617"/>
    <w:rsid w:val="62C05BCC"/>
    <w:rsid w:val="6401024A"/>
    <w:rsid w:val="641A130C"/>
    <w:rsid w:val="64607667"/>
    <w:rsid w:val="68C61A62"/>
    <w:rsid w:val="69F07766"/>
    <w:rsid w:val="6C134FBF"/>
    <w:rsid w:val="6D785A21"/>
    <w:rsid w:val="71566079"/>
    <w:rsid w:val="76B66AFB"/>
    <w:rsid w:val="781C3740"/>
    <w:rsid w:val="79BA2F1D"/>
    <w:rsid w:val="7A6B4218"/>
    <w:rsid w:val="7AEF309B"/>
    <w:rsid w:val="7CC21C87"/>
    <w:rsid w:val="7D935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04</Words>
  <Characters>2589</Characters>
  <Lines>0</Lines>
  <Paragraphs>0</Paragraphs>
  <TotalTime>0</TotalTime>
  <ScaleCrop>false</ScaleCrop>
  <LinksUpToDate>false</LinksUpToDate>
  <CharactersWithSpaces>290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6T14:58:00Z</dcterms:created>
  <dc:creator>admin</dc:creator>
  <cp:lastModifiedBy>小玉1402141712</cp:lastModifiedBy>
  <dcterms:modified xsi:type="dcterms:W3CDTF">2026-01-01T15:21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2JjMDc2MTkyODg0ZGY2NzFkMmExYTM2YjYwMzBhY2YiLCJ1c2VySWQiOiIxNjc0MzAyNCJ9</vt:lpwstr>
  </property>
  <property fmtid="{D5CDD505-2E9C-101B-9397-08002B2CF9AE}" pid="4" name="ICV">
    <vt:lpwstr>36B229EF33B54E90A0E24115F246BAF2_12</vt:lpwstr>
  </property>
</Properties>
</file>